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FC2" w:rsidRPr="00EF0B2A" w:rsidRDefault="00133648" w:rsidP="00501FC2">
      <w:pPr>
        <w:spacing w:after="0" w:line="240" w:lineRule="auto"/>
        <w:ind w:firstLine="0"/>
        <w:jc w:val="left"/>
        <w:rPr>
          <w:rFonts w:ascii="Arial" w:hAnsi="Arial" w:cs="Arial"/>
          <w:b/>
          <w:bCs/>
          <w:szCs w:val="20"/>
        </w:rPr>
      </w:pPr>
      <w:r w:rsidRPr="00EF0B2A">
        <w:rPr>
          <w:rFonts w:ascii="Arial" w:hAnsi="Arial" w:cs="Arial"/>
          <w:b/>
          <w:bCs/>
          <w:szCs w:val="20"/>
        </w:rPr>
        <w:t>Table S1. Compilation of Y2H and co-IP experiments between the FAS-II proteins and the MA-</w:t>
      </w:r>
      <w:proofErr w:type="spellStart"/>
      <w:r w:rsidRPr="00EF0B2A">
        <w:rPr>
          <w:rFonts w:ascii="Arial" w:hAnsi="Arial" w:cs="Arial"/>
          <w:b/>
          <w:bCs/>
          <w:szCs w:val="20"/>
        </w:rPr>
        <w:t>Mtfs</w:t>
      </w:r>
      <w:proofErr w:type="spellEnd"/>
      <w:r w:rsidRPr="00EF0B2A">
        <w:rPr>
          <w:rFonts w:ascii="Arial" w:hAnsi="Arial" w:cs="Arial"/>
          <w:b/>
          <w:bCs/>
          <w:szCs w:val="20"/>
        </w:rPr>
        <w:t>.</w:t>
      </w:r>
    </w:p>
    <w:p w:rsidR="0029152D" w:rsidRPr="00EF0B2A" w:rsidRDefault="0029152D" w:rsidP="00501FC2">
      <w:pPr>
        <w:spacing w:after="0" w:line="240" w:lineRule="auto"/>
        <w:ind w:firstLine="0"/>
        <w:jc w:val="left"/>
        <w:rPr>
          <w:rFonts w:ascii="Arial" w:hAnsi="Arial" w:cs="Arial"/>
          <w:b/>
          <w:bCs/>
          <w:szCs w:val="20"/>
        </w:rPr>
      </w:pPr>
    </w:p>
    <w:tbl>
      <w:tblPr>
        <w:tblpPr w:leftFromText="141" w:rightFromText="141" w:vertAnchor="text" w:horzAnchor="margin" w:tblpX="256" w:tblpY="139"/>
        <w:tblW w:w="0" w:type="auto"/>
        <w:tblLook w:val="01E0" w:firstRow="1" w:lastRow="1" w:firstColumn="1" w:lastColumn="1" w:noHBand="0" w:noVBand="0"/>
      </w:tblPr>
      <w:tblGrid>
        <w:gridCol w:w="1284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  <w:gridCol w:w="617"/>
        <w:gridCol w:w="617"/>
        <w:gridCol w:w="368"/>
      </w:tblGrid>
      <w:tr w:rsidR="00306813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FAS-II proteins</w:t>
            </w:r>
          </w:p>
        </w:tc>
        <w:tc>
          <w:tcPr>
            <w:tcW w:w="0" w:type="auto"/>
            <w:gridSpan w:val="24"/>
            <w:vAlign w:val="center"/>
            <w:hideMark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MA-</w:t>
            </w:r>
            <w:proofErr w:type="spellStart"/>
            <w:r w:rsidRPr="00EF0B2A">
              <w:rPr>
                <w:rFonts w:ascii="Arial" w:hAnsi="Arial" w:cs="Arial"/>
                <w:bCs/>
                <w:sz w:val="16"/>
                <w:szCs w:val="16"/>
              </w:rPr>
              <w:t>Mtfs</w:t>
            </w:r>
            <w:proofErr w:type="spellEnd"/>
          </w:p>
        </w:tc>
      </w:tr>
      <w:tr w:rsidR="0029152D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cmaA1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cmaA2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umaA</w:t>
            </w:r>
            <w:proofErr w:type="spellEnd"/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caA</w:t>
            </w:r>
            <w:proofErr w:type="spellEnd"/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maA1 </w:t>
            </w: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maA2 </w:t>
            </w: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maA3 </w:t>
            </w: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maA4 </w:t>
            </w: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</w:tr>
      <w:tr w:rsidR="0029152D" w:rsidRPr="00EF0B2A" w:rsidTr="008C3870">
        <w:trPr>
          <w:trHeight w:val="340"/>
        </w:trPr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1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Y2H2</w:t>
            </w:r>
          </w:p>
        </w:tc>
        <w:tc>
          <w:tcPr>
            <w:tcW w:w="0" w:type="auto"/>
            <w:vAlign w:val="center"/>
          </w:tcPr>
          <w:p w:rsidR="0029152D" w:rsidRPr="00EF0B2A" w:rsidRDefault="0029152D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IP</w:t>
            </w:r>
          </w:p>
        </w:tc>
      </w:tr>
      <w:tr w:rsidR="00306813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abA</w:t>
            </w:r>
            <w:proofErr w:type="spellEnd"/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="00BB265C" w:rsidRPr="00EF0B2A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BB265C" w:rsidRPr="00EF0B2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="0029152D" w:rsidRPr="00EF0B2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306813" w:rsidRPr="00EF0B2A" w:rsidRDefault="00306813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inhA</w:t>
            </w:r>
            <w:proofErr w:type="spellEnd"/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kas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kas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tfabH</w:t>
            </w:r>
            <w:proofErr w:type="spellEnd"/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vAlign w:val="center"/>
          </w:tcPr>
          <w:p w:rsidR="008860AB" w:rsidRPr="00EF0B2A" w:rsidRDefault="00F22159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tfab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8860AB" w:rsidRPr="00EF0B2A" w:rsidTr="008C3870">
        <w:trPr>
          <w:trHeight w:val="340"/>
        </w:trPr>
        <w:tc>
          <w:tcPr>
            <w:tcW w:w="0" w:type="auto"/>
            <w:vAlign w:val="center"/>
            <w:hideMark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ks13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860AB" w:rsidRPr="00EF0B2A" w:rsidRDefault="008860AB" w:rsidP="0029152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F0B2A">
              <w:rPr>
                <w:rFonts w:ascii="Arial" w:hAnsi="Arial" w:cs="Arial"/>
                <w:bCs/>
                <w:sz w:val="16"/>
                <w:szCs w:val="16"/>
              </w:rPr>
              <w:t>±</w:t>
            </w:r>
          </w:p>
        </w:tc>
      </w:tr>
    </w:tbl>
    <w:p w:rsidR="00501FC2" w:rsidRPr="00EF0B2A" w:rsidRDefault="00501FC2" w:rsidP="00501FC2">
      <w:pPr>
        <w:spacing w:after="0" w:line="240" w:lineRule="auto"/>
        <w:ind w:firstLine="0"/>
        <w:jc w:val="left"/>
        <w:rPr>
          <w:rFonts w:ascii="Arial" w:hAnsi="Arial" w:cs="Arial"/>
          <w:bCs/>
          <w:sz w:val="16"/>
          <w:szCs w:val="16"/>
        </w:rPr>
      </w:pPr>
    </w:p>
    <w:p w:rsidR="008860AB" w:rsidRPr="00EF0B2A" w:rsidRDefault="008860AB" w:rsidP="00501FC2">
      <w:pPr>
        <w:spacing w:after="0" w:line="240" w:lineRule="auto"/>
        <w:ind w:firstLine="0"/>
        <w:jc w:val="left"/>
        <w:rPr>
          <w:rFonts w:asciiTheme="minorHAnsi" w:hAnsiTheme="minorHAnsi" w:cstheme="minorHAnsi"/>
          <w:bCs/>
          <w:szCs w:val="20"/>
        </w:rPr>
      </w:pPr>
    </w:p>
    <w:p w:rsidR="008860AB" w:rsidRPr="00EF0B2A" w:rsidRDefault="008860AB" w:rsidP="00501FC2">
      <w:pPr>
        <w:spacing w:after="0" w:line="240" w:lineRule="auto"/>
        <w:ind w:firstLine="0"/>
        <w:jc w:val="left"/>
        <w:rPr>
          <w:rFonts w:asciiTheme="minorHAnsi" w:hAnsiTheme="minorHAnsi" w:cstheme="minorHAnsi"/>
          <w:bCs/>
          <w:szCs w:val="20"/>
        </w:rPr>
      </w:pPr>
    </w:p>
    <w:p w:rsidR="000D3B19" w:rsidRPr="00EF0B2A" w:rsidRDefault="000D3B19" w:rsidP="00501FC2">
      <w:pPr>
        <w:spacing w:after="0" w:line="240" w:lineRule="auto"/>
        <w:ind w:firstLine="0"/>
        <w:jc w:val="left"/>
        <w:rPr>
          <w:rFonts w:asciiTheme="minorHAnsi" w:hAnsiTheme="minorHAnsi" w:cstheme="minorHAnsi"/>
          <w:bCs/>
          <w:szCs w:val="20"/>
        </w:rPr>
      </w:pPr>
    </w:p>
    <w:p w:rsidR="00BB265C" w:rsidRPr="00EF0B2A" w:rsidRDefault="00BB265C" w:rsidP="00BB265C">
      <w:pPr>
        <w:numPr>
          <w:ilvl w:val="0"/>
          <w:numId w:val="3"/>
        </w:numPr>
        <w:spacing w:after="0" w:line="240" w:lineRule="auto"/>
        <w:jc w:val="left"/>
        <w:rPr>
          <w:rFonts w:ascii="Arial" w:hAnsi="Arial" w:cs="Arial"/>
          <w:bCs/>
          <w:szCs w:val="20"/>
        </w:rPr>
      </w:pPr>
      <w:bookmarkStart w:id="0" w:name="OLE_LINK38"/>
      <w:bookmarkStart w:id="1" w:name="OLE_LINK37"/>
      <w:r w:rsidRPr="00EF0B2A">
        <w:rPr>
          <w:rFonts w:ascii="Arial" w:hAnsi="Arial" w:cs="Arial"/>
          <w:bCs/>
          <w:szCs w:val="20"/>
        </w:rPr>
        <w:t xml:space="preserve">Each sign indicates the growth on three selective media (DOBA-LTH, DOBA-LTA, and DOBA-LTHA) the rules of attribution of either +, </w:t>
      </w:r>
      <w:r w:rsidR="0029152D" w:rsidRPr="00EF0B2A">
        <w:rPr>
          <w:rFonts w:ascii="Arial" w:hAnsi="Arial" w:cs="Arial"/>
          <w:bCs/>
          <w:szCs w:val="20"/>
        </w:rPr>
        <w:t>±</w:t>
      </w:r>
      <w:r w:rsidRPr="00EF0B2A">
        <w:rPr>
          <w:rFonts w:ascii="Arial" w:hAnsi="Arial" w:cs="Arial"/>
          <w:bCs/>
          <w:szCs w:val="20"/>
        </w:rPr>
        <w:t xml:space="preserve">, or – are given in Materials and Methods. </w:t>
      </w:r>
    </w:p>
    <w:p w:rsidR="0029152D" w:rsidRPr="00EF0B2A" w:rsidRDefault="0029152D" w:rsidP="00BB265C">
      <w:pPr>
        <w:numPr>
          <w:ilvl w:val="0"/>
          <w:numId w:val="3"/>
        </w:numPr>
        <w:spacing w:after="0" w:line="240" w:lineRule="auto"/>
        <w:jc w:val="left"/>
        <w:rPr>
          <w:rFonts w:ascii="Arial" w:hAnsi="Arial" w:cs="Arial"/>
          <w:bCs/>
          <w:szCs w:val="20"/>
        </w:rPr>
      </w:pPr>
      <w:r w:rsidRPr="00EF0B2A">
        <w:rPr>
          <w:rFonts w:ascii="Arial" w:hAnsi="Arial" w:cs="Arial"/>
          <w:bCs/>
          <w:szCs w:val="20"/>
        </w:rPr>
        <w:t xml:space="preserve">Each sign represents an evaluation of the co-IP experiments, the rules of attribution of either </w:t>
      </w:r>
      <w:r w:rsidRPr="00EF0B2A">
        <w:rPr>
          <w:rFonts w:ascii="Arial" w:hAnsi="Arial" w:cs="Arial"/>
          <w:bCs/>
          <w:szCs w:val="20"/>
        </w:rPr>
        <w:t>+, ±, or – are given in Materials and Methods</w:t>
      </w:r>
      <w:r w:rsidRPr="00EF0B2A">
        <w:rPr>
          <w:rFonts w:ascii="Arial" w:hAnsi="Arial" w:cs="Arial"/>
          <w:bCs/>
          <w:szCs w:val="20"/>
        </w:rPr>
        <w:t xml:space="preserve"> or published previously  </w:t>
      </w:r>
      <w:r w:rsidRPr="00EF0B2A">
        <w:rPr>
          <w:rFonts w:ascii="Arial" w:hAnsi="Arial" w:cs="Arial"/>
          <w:szCs w:val="20"/>
          <w:lang w:eastAsia="fr-FR" w:bidi="ar-SA"/>
        </w:rPr>
        <w:fldChar w:fldCharType="begin"/>
      </w:r>
      <w:r w:rsidRPr="00EF0B2A">
        <w:rPr>
          <w:rFonts w:ascii="Arial" w:hAnsi="Arial" w:cs="Arial"/>
          <w:szCs w:val="20"/>
          <w:lang w:eastAsia="fr-FR" w:bidi="ar-SA"/>
        </w:rPr>
        <w:instrText xml:space="preserve"> ADDIN EN.CITE &lt;EndNote&gt;&lt;Cite&gt;&lt;Author&gt;Veyron-Churlet&lt;/Author&gt;&lt;Year&gt;2005&lt;/Year&gt;&lt;RecNum&gt;7151&lt;/RecNum&gt;&lt;DisplayText&gt;[36]&lt;/DisplayText&gt;&lt;record&gt;&lt;rec-number&gt;7151&lt;/rec-number&gt;&lt;foreign-keys&gt;&lt;key app="EN" db-id="ev0sfdsv2xzx9hexpvnppwa5xdaw2wrwa95t"&gt;7151&lt;/key&gt;&lt;/foreign-keys&gt;&lt;ref-type name="Journal Article"&gt;17&lt;/ref-type&gt;&lt;contributors&gt;&lt;authors&gt;&lt;author&gt;Veyron-Churlet, R.&lt;/author&gt;&lt;author&gt;Bigot, S.&lt;/author&gt;&lt;author&gt;Guerrini, O.&lt;/author&gt;&lt;author&gt;Verdoux, S.&lt;/author&gt;&lt;author&gt;Malaga, W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The biosynthesis of mycolic acids in Mycobacterium tuberculosis relies on multiple specialized elongation complexes interconnected by specific protein-protein interactions&lt;/title&gt;&lt;secondary-title&gt;J Mol Biol&lt;/secondary-title&gt;&lt;/titles&gt;&lt;periodical&gt;&lt;full-title&gt;J Mol Biol&lt;/full-title&gt;&lt;/periodical&gt;&lt;pages&gt;847-58&lt;/pages&gt;&lt;volume&gt;353&lt;/volume&gt;&lt;number&gt;4&lt;/number&gt;&lt;dates&gt;&lt;year&gt;2005&lt;/year&gt;&lt;pub-dates&gt;&lt;date&gt;Nov 4&lt;/date&gt;&lt;/pub-dates&gt;&lt;/dates&gt;&lt;accession-num&gt;16213523&lt;/accession-num&gt;&lt;urls&gt;&lt;/urls&gt;&lt;/record&gt;&lt;/Cite&gt;&lt;/EndNote&gt;</w:instrText>
      </w:r>
      <w:r w:rsidRPr="00EF0B2A">
        <w:rPr>
          <w:rFonts w:ascii="Arial" w:hAnsi="Arial" w:cs="Arial"/>
          <w:szCs w:val="20"/>
          <w:lang w:eastAsia="fr-FR" w:bidi="ar-SA"/>
        </w:rPr>
        <w:fldChar w:fldCharType="separate"/>
      </w:r>
      <w:r w:rsidRPr="00EF0B2A">
        <w:rPr>
          <w:rFonts w:ascii="Arial" w:hAnsi="Arial" w:cs="Arial"/>
          <w:noProof/>
          <w:szCs w:val="20"/>
          <w:lang w:eastAsia="fr-FR" w:bidi="ar-SA"/>
        </w:rPr>
        <w:t>[</w:t>
      </w:r>
      <w:hyperlink w:anchor="_ENREF_36" w:tooltip="Veyron-Churlet, 2005 #7151" w:history="1">
        <w:r w:rsidRPr="00EF0B2A">
          <w:rPr>
            <w:rFonts w:ascii="Arial" w:hAnsi="Arial" w:cs="Arial"/>
            <w:noProof/>
            <w:szCs w:val="20"/>
            <w:lang w:eastAsia="fr-FR" w:bidi="ar-SA"/>
          </w:rPr>
          <w:t>36</w:t>
        </w:r>
      </w:hyperlink>
      <w:r w:rsidRPr="00EF0B2A">
        <w:rPr>
          <w:rFonts w:ascii="Arial" w:hAnsi="Arial" w:cs="Arial"/>
          <w:noProof/>
          <w:szCs w:val="20"/>
          <w:lang w:eastAsia="fr-FR" w:bidi="ar-SA"/>
        </w:rPr>
        <w:t>]</w:t>
      </w:r>
      <w:r w:rsidRPr="00EF0B2A">
        <w:rPr>
          <w:rFonts w:ascii="Arial" w:hAnsi="Arial" w:cs="Arial"/>
          <w:szCs w:val="20"/>
          <w:lang w:eastAsia="fr-FR" w:bidi="ar-SA"/>
        </w:rPr>
        <w:fldChar w:fldCharType="end"/>
      </w:r>
      <w:r w:rsidRPr="00EF0B2A">
        <w:rPr>
          <w:rFonts w:ascii="Arial" w:hAnsi="Arial" w:cs="Arial"/>
          <w:szCs w:val="20"/>
          <w:lang w:eastAsia="fr-FR" w:bidi="ar-SA"/>
        </w:rPr>
        <w:t>.</w:t>
      </w:r>
    </w:p>
    <w:bookmarkEnd w:id="0"/>
    <w:bookmarkEnd w:id="1"/>
    <w:p w:rsidR="008C34C2" w:rsidRPr="00EF0B2A" w:rsidRDefault="008C34C2" w:rsidP="008C34C2">
      <w:pPr>
        <w:spacing w:after="0" w:line="240" w:lineRule="auto"/>
        <w:jc w:val="left"/>
        <w:rPr>
          <w:rFonts w:asciiTheme="minorHAnsi" w:hAnsiTheme="minorHAnsi" w:cstheme="minorHAnsi"/>
          <w:bCs/>
          <w:szCs w:val="20"/>
        </w:rPr>
      </w:pPr>
    </w:p>
    <w:p w:rsidR="008C34C2" w:rsidRPr="00EF0B2A" w:rsidRDefault="008C34C2" w:rsidP="008C34C2">
      <w:pPr>
        <w:spacing w:after="0" w:line="240" w:lineRule="auto"/>
        <w:jc w:val="left"/>
        <w:rPr>
          <w:rFonts w:asciiTheme="minorHAnsi" w:hAnsiTheme="minorHAnsi" w:cstheme="minorHAnsi"/>
          <w:bCs/>
          <w:szCs w:val="20"/>
        </w:rPr>
      </w:pPr>
    </w:p>
    <w:p w:rsidR="008C34C2" w:rsidRPr="00EF0B2A" w:rsidRDefault="008C34C2" w:rsidP="008C34C2">
      <w:pPr>
        <w:spacing w:after="0" w:line="240" w:lineRule="auto"/>
        <w:jc w:val="left"/>
        <w:rPr>
          <w:rFonts w:asciiTheme="minorHAnsi" w:hAnsiTheme="minorHAnsi" w:cstheme="minorHAnsi"/>
          <w:bCs/>
          <w:szCs w:val="20"/>
        </w:rPr>
      </w:pPr>
    </w:p>
    <w:p w:rsidR="008C34C2" w:rsidRPr="00EF0B2A" w:rsidRDefault="008C34C2" w:rsidP="008C34C2">
      <w:pPr>
        <w:spacing w:after="0" w:line="240" w:lineRule="auto"/>
        <w:ind w:firstLine="0"/>
        <w:jc w:val="left"/>
        <w:rPr>
          <w:rFonts w:ascii="Arial" w:hAnsi="Arial" w:cs="Arial"/>
          <w:b/>
          <w:bCs/>
          <w:szCs w:val="20"/>
        </w:rPr>
      </w:pPr>
      <w:r w:rsidRPr="00EF0B2A">
        <w:rPr>
          <w:rFonts w:ascii="Arial" w:hAnsi="Arial" w:cs="Arial"/>
          <w:b/>
          <w:bCs/>
          <w:szCs w:val="20"/>
        </w:rPr>
        <w:t xml:space="preserve">Table </w:t>
      </w:r>
      <w:r w:rsidR="00BB265C" w:rsidRPr="00EF0B2A">
        <w:rPr>
          <w:rFonts w:ascii="Arial" w:hAnsi="Arial" w:cs="Arial"/>
          <w:b/>
          <w:bCs/>
          <w:szCs w:val="20"/>
        </w:rPr>
        <w:t>S</w:t>
      </w:r>
      <w:r w:rsidR="00B84987" w:rsidRPr="00EF0B2A">
        <w:rPr>
          <w:rFonts w:ascii="Arial" w:hAnsi="Arial" w:cs="Arial"/>
          <w:b/>
          <w:bCs/>
          <w:szCs w:val="20"/>
        </w:rPr>
        <w:t>1</w:t>
      </w:r>
      <w:r w:rsidRPr="00EF0B2A">
        <w:rPr>
          <w:rFonts w:ascii="Arial" w:hAnsi="Arial" w:cs="Arial"/>
          <w:b/>
          <w:bCs/>
          <w:szCs w:val="20"/>
        </w:rPr>
        <w:t xml:space="preserve">. Compilation of Y2H and co-IP experiments between </w:t>
      </w:r>
      <w:r w:rsidR="00BB265C" w:rsidRPr="00EF0B2A">
        <w:rPr>
          <w:rFonts w:ascii="Arial" w:hAnsi="Arial" w:cs="Arial"/>
          <w:b/>
          <w:bCs/>
          <w:szCs w:val="20"/>
        </w:rPr>
        <w:t xml:space="preserve">the </w:t>
      </w:r>
      <w:r w:rsidRPr="00EF0B2A">
        <w:rPr>
          <w:rFonts w:ascii="Arial" w:hAnsi="Arial" w:cs="Arial"/>
          <w:b/>
          <w:bCs/>
          <w:szCs w:val="20"/>
        </w:rPr>
        <w:t xml:space="preserve">FAS-II proteins and </w:t>
      </w:r>
      <w:r w:rsidR="00BB265C" w:rsidRPr="00EF0B2A">
        <w:rPr>
          <w:rFonts w:ascii="Arial" w:hAnsi="Arial" w:cs="Arial"/>
          <w:b/>
          <w:bCs/>
          <w:szCs w:val="20"/>
        </w:rPr>
        <w:t xml:space="preserve">the </w:t>
      </w:r>
      <w:r w:rsidRPr="00EF0B2A">
        <w:rPr>
          <w:rFonts w:ascii="Arial" w:hAnsi="Arial" w:cs="Arial"/>
          <w:b/>
          <w:bCs/>
          <w:szCs w:val="20"/>
        </w:rPr>
        <w:t>MA-</w:t>
      </w:r>
      <w:proofErr w:type="spellStart"/>
      <w:r w:rsidRPr="00EF0B2A">
        <w:rPr>
          <w:rFonts w:ascii="Arial" w:hAnsi="Arial" w:cs="Arial"/>
          <w:b/>
          <w:bCs/>
          <w:szCs w:val="20"/>
        </w:rPr>
        <w:t>Mtfs</w:t>
      </w:r>
      <w:proofErr w:type="spellEnd"/>
      <w:r w:rsidRPr="00EF0B2A">
        <w:rPr>
          <w:rFonts w:ascii="Arial" w:hAnsi="Arial" w:cs="Arial"/>
          <w:b/>
          <w:bCs/>
          <w:szCs w:val="20"/>
        </w:rPr>
        <w:t>.</w:t>
      </w:r>
    </w:p>
    <w:p w:rsidR="005A04CB" w:rsidRPr="00EF0B2A" w:rsidRDefault="005A04CB" w:rsidP="008C34C2">
      <w:pPr>
        <w:spacing w:after="0" w:line="240" w:lineRule="auto"/>
        <w:ind w:firstLine="0"/>
        <w:jc w:val="left"/>
        <w:rPr>
          <w:rFonts w:ascii="Arial" w:hAnsi="Arial" w:cs="Arial"/>
          <w:bCs/>
          <w:szCs w:val="20"/>
        </w:rPr>
      </w:pPr>
    </w:p>
    <w:p w:rsidR="005A04CB" w:rsidRPr="00EF0B2A" w:rsidRDefault="005A04CB" w:rsidP="008C34C2">
      <w:pPr>
        <w:spacing w:after="0" w:line="240" w:lineRule="auto"/>
        <w:ind w:firstLine="0"/>
        <w:jc w:val="left"/>
        <w:rPr>
          <w:rFonts w:ascii="Arial" w:hAnsi="Arial" w:cs="Arial"/>
          <w:bCs/>
          <w:szCs w:val="20"/>
        </w:rPr>
      </w:pPr>
      <w:r w:rsidRPr="00EF0B2A">
        <w:rPr>
          <w:rFonts w:ascii="Arial" w:hAnsi="Arial" w:cs="Arial"/>
          <w:bCs/>
          <w:szCs w:val="20"/>
        </w:rPr>
        <w:tab/>
        <w:t xml:space="preserve">The results of Y2H experiments </w:t>
      </w:r>
      <w:r w:rsidR="008C3870" w:rsidRPr="00EF0B2A">
        <w:rPr>
          <w:rFonts w:ascii="Arial" w:hAnsi="Arial" w:cs="Arial"/>
          <w:bCs/>
          <w:szCs w:val="20"/>
        </w:rPr>
        <w:t>performed between</w:t>
      </w:r>
      <w:r w:rsidRPr="00EF0B2A">
        <w:rPr>
          <w:rFonts w:ascii="Arial" w:hAnsi="Arial" w:cs="Arial"/>
          <w:bCs/>
          <w:szCs w:val="20"/>
        </w:rPr>
        <w:t xml:space="preserve"> AD-FAS-II protein fusions and BD-MA-</w:t>
      </w:r>
      <w:proofErr w:type="spellStart"/>
      <w:r w:rsidRPr="00EF0B2A">
        <w:rPr>
          <w:rFonts w:ascii="Arial" w:hAnsi="Arial" w:cs="Arial"/>
          <w:bCs/>
          <w:szCs w:val="20"/>
        </w:rPr>
        <w:t>Mtfs</w:t>
      </w:r>
      <w:proofErr w:type="spellEnd"/>
      <w:r w:rsidRPr="00EF0B2A">
        <w:rPr>
          <w:rFonts w:ascii="Arial" w:hAnsi="Arial" w:cs="Arial"/>
          <w:bCs/>
          <w:szCs w:val="20"/>
        </w:rPr>
        <w:t xml:space="preserve"> protein fusions are presented in the Y2H1 columns. In a similar fashion, the results of Y2H experiments in the reverse sense: between BD-FAS-II protein fusions and AD-MA-</w:t>
      </w:r>
      <w:proofErr w:type="spellStart"/>
      <w:r w:rsidRPr="00EF0B2A">
        <w:rPr>
          <w:rFonts w:ascii="Arial" w:hAnsi="Arial" w:cs="Arial"/>
          <w:bCs/>
          <w:szCs w:val="20"/>
        </w:rPr>
        <w:t>Mtfs</w:t>
      </w:r>
      <w:proofErr w:type="spellEnd"/>
      <w:r w:rsidRPr="00EF0B2A">
        <w:rPr>
          <w:rFonts w:ascii="Arial" w:hAnsi="Arial" w:cs="Arial"/>
          <w:bCs/>
          <w:szCs w:val="20"/>
        </w:rPr>
        <w:t xml:space="preserve"> protein fusions are presented in the Y2H2 columns. The results of Co-IP experiments are presented in the IP columns. The </w:t>
      </w:r>
      <w:r w:rsidR="008C3870" w:rsidRPr="00EF0B2A">
        <w:rPr>
          <w:rFonts w:ascii="Arial" w:hAnsi="Arial" w:cs="Arial"/>
          <w:bCs/>
          <w:szCs w:val="20"/>
        </w:rPr>
        <w:t>data concerning the</w:t>
      </w:r>
      <w:r w:rsidRPr="00EF0B2A">
        <w:rPr>
          <w:rFonts w:ascii="Arial" w:hAnsi="Arial" w:cs="Arial"/>
          <w:bCs/>
          <w:szCs w:val="20"/>
        </w:rPr>
        <w:t xml:space="preserve"> </w:t>
      </w:r>
      <w:proofErr w:type="spellStart"/>
      <w:r w:rsidRPr="00EF0B2A">
        <w:rPr>
          <w:rFonts w:ascii="Arial" w:hAnsi="Arial" w:cs="Arial"/>
          <w:bCs/>
          <w:szCs w:val="20"/>
        </w:rPr>
        <w:t>MmaAs</w:t>
      </w:r>
      <w:proofErr w:type="spellEnd"/>
      <w:r w:rsidRPr="00EF0B2A">
        <w:rPr>
          <w:rFonts w:ascii="Arial" w:hAnsi="Arial" w:cs="Arial"/>
          <w:bCs/>
          <w:szCs w:val="20"/>
        </w:rPr>
        <w:t xml:space="preserve"> proteins (labeled with a star) correspond to previously published results </w:t>
      </w:r>
      <w:r w:rsidR="00133648" w:rsidRPr="00EF0B2A">
        <w:rPr>
          <w:rFonts w:ascii="Arial" w:hAnsi="Arial" w:cs="Arial"/>
          <w:szCs w:val="20"/>
          <w:lang w:eastAsia="fr-FR" w:bidi="ar-SA"/>
        </w:rPr>
        <w:fldChar w:fldCharType="begin"/>
      </w:r>
      <w:r w:rsidR="00133648" w:rsidRPr="00EF0B2A">
        <w:rPr>
          <w:rFonts w:ascii="Arial" w:hAnsi="Arial" w:cs="Arial"/>
          <w:szCs w:val="20"/>
          <w:lang w:eastAsia="fr-FR" w:bidi="ar-SA"/>
        </w:rPr>
        <w:instrText xml:space="preserve"> ADDIN EN.CITE &lt;EndNote&gt;&lt;Cite&gt;&lt;Author&gt;Veyron-Churlet&lt;/Author&gt;&lt;Year&gt;2005&lt;/Year&gt;&lt;RecNum&gt;7151&lt;/RecNum&gt;&lt;DisplayText&gt;[36]&lt;/DisplayText&gt;&lt;record&gt;&lt;rec-number&gt;7151&lt;/rec-number&gt;&lt;foreign-keys&gt;&lt;key app="EN" db-id="ev0sfdsv2xzx9hexpvnppwa5xdaw2wrwa95t"&gt;7151&lt;/key&gt;&lt;/foreign-keys&gt;&lt;ref-type name="Journal Article"&gt;17&lt;/ref-type&gt;&lt;contributors&gt;&lt;authors&gt;&lt;author&gt;Veyron-Churlet, R.&lt;/author&gt;&lt;author&gt;Bigot, S.&lt;/author&gt;&lt;author&gt;Guerrini, O.&lt;/author&gt;&lt;author&gt;Verdoux, S.&lt;/author&gt;&lt;author&gt;Malaga, W.&lt;/author&gt;&lt;author&gt;Daffe, M.&lt;/author&gt;&lt;author&gt;Zerbib, D.&lt;/author&gt;&lt;/authors&gt;&lt;/contributors&gt;&lt;auth-address&gt;Departement Mecanismes Moleculaires des Infections Mycobacteriennes, Institut de Pharmacologie et de Biologie Structurale, Centre National de la Recherche Scientifique, 205 route de Narbonne, 31077 Toulouse Cedex 04, France.&lt;/auth-address&gt;&lt;titles&gt;&lt;title&gt;The biosynthesis of mycolic acids in Mycobacterium tuberculosis relies on multiple specialized elongation complexes interconnected by specific protein-protein interactions&lt;/title&gt;&lt;secondary-title&gt;J Mol Biol&lt;/secondary-title&gt;&lt;/titles&gt;&lt;periodical&gt;&lt;full-title&gt;J Mol Biol&lt;/full-title&gt;&lt;/periodical&gt;&lt;pages&gt;847-58&lt;/pages&gt;&lt;volume&gt;353&lt;/volume&gt;&lt;number&gt;4&lt;/number&gt;&lt;dates&gt;&lt;year&gt;2005&lt;/year&gt;&lt;pub-dates&gt;&lt;date&gt;Nov 4&lt;/date&gt;&lt;/pub-dates&gt;&lt;/dates&gt;&lt;accession-num&gt;16213523&lt;/accession-num&gt;&lt;urls&gt;&lt;/urls&gt;&lt;/record&gt;&lt;/Cite&gt;&lt;/EndNote&gt;</w:instrText>
      </w:r>
      <w:r w:rsidR="00133648" w:rsidRPr="00EF0B2A">
        <w:rPr>
          <w:rFonts w:ascii="Arial" w:hAnsi="Arial" w:cs="Arial"/>
          <w:szCs w:val="20"/>
          <w:lang w:eastAsia="fr-FR" w:bidi="ar-SA"/>
        </w:rPr>
        <w:fldChar w:fldCharType="separate"/>
      </w:r>
      <w:r w:rsidR="00133648" w:rsidRPr="00EF0B2A">
        <w:rPr>
          <w:rFonts w:ascii="Arial" w:hAnsi="Arial" w:cs="Arial"/>
          <w:noProof/>
          <w:szCs w:val="20"/>
          <w:lang w:eastAsia="fr-FR" w:bidi="ar-SA"/>
        </w:rPr>
        <w:t>[</w:t>
      </w:r>
      <w:hyperlink w:anchor="_ENREF_36" w:tooltip="Veyron-Churlet, 2005 #7151" w:history="1">
        <w:r w:rsidR="00133648" w:rsidRPr="00EF0B2A">
          <w:rPr>
            <w:rFonts w:ascii="Arial" w:hAnsi="Arial" w:cs="Arial"/>
            <w:noProof/>
            <w:szCs w:val="20"/>
            <w:lang w:eastAsia="fr-FR" w:bidi="ar-SA"/>
          </w:rPr>
          <w:t>36</w:t>
        </w:r>
      </w:hyperlink>
      <w:r w:rsidR="00133648" w:rsidRPr="00EF0B2A">
        <w:rPr>
          <w:rFonts w:ascii="Arial" w:hAnsi="Arial" w:cs="Arial"/>
          <w:noProof/>
          <w:szCs w:val="20"/>
          <w:lang w:eastAsia="fr-FR" w:bidi="ar-SA"/>
        </w:rPr>
        <w:t>]</w:t>
      </w:r>
      <w:r w:rsidR="00133648" w:rsidRPr="00EF0B2A">
        <w:rPr>
          <w:rFonts w:ascii="Arial" w:hAnsi="Arial" w:cs="Arial"/>
          <w:szCs w:val="20"/>
          <w:lang w:eastAsia="fr-FR" w:bidi="ar-SA"/>
        </w:rPr>
        <w:fldChar w:fldCharType="end"/>
      </w:r>
      <w:r w:rsidRPr="00EF0B2A">
        <w:rPr>
          <w:rFonts w:ascii="Arial" w:hAnsi="Arial" w:cs="Arial"/>
          <w:bCs/>
          <w:szCs w:val="20"/>
        </w:rPr>
        <w:t xml:space="preserve">. </w:t>
      </w:r>
      <w:r w:rsidR="0029152D" w:rsidRPr="00EF0B2A">
        <w:rPr>
          <w:rFonts w:ascii="Arial" w:hAnsi="Arial" w:cs="Arial"/>
          <w:bCs/>
          <w:szCs w:val="20"/>
        </w:rPr>
        <w:t xml:space="preserve">Similar </w:t>
      </w:r>
      <w:r w:rsidRPr="00EF0B2A">
        <w:rPr>
          <w:rFonts w:ascii="Arial" w:hAnsi="Arial" w:cs="Arial"/>
          <w:bCs/>
          <w:szCs w:val="20"/>
        </w:rPr>
        <w:t>weight was attributed to each typ</w:t>
      </w:r>
      <w:bookmarkStart w:id="2" w:name="_GoBack"/>
      <w:bookmarkEnd w:id="2"/>
      <w:r w:rsidRPr="00EF0B2A">
        <w:rPr>
          <w:rFonts w:ascii="Arial" w:hAnsi="Arial" w:cs="Arial"/>
          <w:bCs/>
          <w:szCs w:val="20"/>
        </w:rPr>
        <w:t>e of experiment (Y2H1, Y2H3 or IP</w:t>
      </w:r>
      <w:r w:rsidR="0029152D" w:rsidRPr="00EF0B2A">
        <w:rPr>
          <w:rFonts w:ascii="Arial" w:hAnsi="Arial" w:cs="Arial"/>
          <w:bCs/>
          <w:szCs w:val="20"/>
        </w:rPr>
        <w:t>) in order to evaluate the final values presented on the Table 3.</w:t>
      </w:r>
    </w:p>
    <w:sectPr w:rsidR="005A04CB" w:rsidRPr="00EF0B2A" w:rsidSect="0029152D">
      <w:pgSz w:w="16838" w:h="11906" w:orient="landscape"/>
      <w:pgMar w:top="568" w:right="82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B4A01"/>
    <w:multiLevelType w:val="hybridMultilevel"/>
    <w:tmpl w:val="C486DC84"/>
    <w:lvl w:ilvl="0" w:tplc="2D3CBBAC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A93A4C"/>
    <w:multiLevelType w:val="hybridMultilevel"/>
    <w:tmpl w:val="53569FD8"/>
    <w:lvl w:ilvl="0" w:tplc="C0CCCF78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5B2B4D"/>
    <w:multiLevelType w:val="hybridMultilevel"/>
    <w:tmpl w:val="83F2524E"/>
    <w:lvl w:ilvl="0" w:tplc="FDFA0BE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750DCF"/>
    <w:multiLevelType w:val="hybridMultilevel"/>
    <w:tmpl w:val="F510E8F6"/>
    <w:lvl w:ilvl="0" w:tplc="8522F61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BF4D7F"/>
    <w:multiLevelType w:val="hybridMultilevel"/>
    <w:tmpl w:val="83F2524E"/>
    <w:lvl w:ilvl="0" w:tplc="FDFA0BE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5E0C18"/>
    <w:multiLevelType w:val="hybridMultilevel"/>
    <w:tmpl w:val="49522E32"/>
    <w:lvl w:ilvl="0" w:tplc="C0CCCF78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B7"/>
    <w:rsid w:val="00000F2F"/>
    <w:rsid w:val="000041D2"/>
    <w:rsid w:val="000107A0"/>
    <w:rsid w:val="00012DEF"/>
    <w:rsid w:val="00012EB5"/>
    <w:rsid w:val="0001743E"/>
    <w:rsid w:val="00021010"/>
    <w:rsid w:val="00022C28"/>
    <w:rsid w:val="000234B0"/>
    <w:rsid w:val="00023D9D"/>
    <w:rsid w:val="0002403C"/>
    <w:rsid w:val="00024407"/>
    <w:rsid w:val="0003490F"/>
    <w:rsid w:val="000365BF"/>
    <w:rsid w:val="00036A59"/>
    <w:rsid w:val="0004015C"/>
    <w:rsid w:val="000412A1"/>
    <w:rsid w:val="000417AD"/>
    <w:rsid w:val="00044C42"/>
    <w:rsid w:val="00044DE6"/>
    <w:rsid w:val="00045179"/>
    <w:rsid w:val="00046AEF"/>
    <w:rsid w:val="00054DEE"/>
    <w:rsid w:val="0005574A"/>
    <w:rsid w:val="00060FCC"/>
    <w:rsid w:val="00071A10"/>
    <w:rsid w:val="000733A1"/>
    <w:rsid w:val="0008207F"/>
    <w:rsid w:val="00083E42"/>
    <w:rsid w:val="00087D59"/>
    <w:rsid w:val="00094207"/>
    <w:rsid w:val="0009561E"/>
    <w:rsid w:val="000A063D"/>
    <w:rsid w:val="000A1CC1"/>
    <w:rsid w:val="000A51E9"/>
    <w:rsid w:val="000A5953"/>
    <w:rsid w:val="000B3CB2"/>
    <w:rsid w:val="000B46F0"/>
    <w:rsid w:val="000B78CD"/>
    <w:rsid w:val="000C2045"/>
    <w:rsid w:val="000C3F1B"/>
    <w:rsid w:val="000C75C5"/>
    <w:rsid w:val="000D3B19"/>
    <w:rsid w:val="000E1DBE"/>
    <w:rsid w:val="000E5D6A"/>
    <w:rsid w:val="000E7CA1"/>
    <w:rsid w:val="000F138C"/>
    <w:rsid w:val="000F5D2D"/>
    <w:rsid w:val="000F67D3"/>
    <w:rsid w:val="000F79CF"/>
    <w:rsid w:val="0010036F"/>
    <w:rsid w:val="00102C82"/>
    <w:rsid w:val="001030C0"/>
    <w:rsid w:val="00104435"/>
    <w:rsid w:val="00105E3A"/>
    <w:rsid w:val="00110ECE"/>
    <w:rsid w:val="00111753"/>
    <w:rsid w:val="00111CEC"/>
    <w:rsid w:val="00115A24"/>
    <w:rsid w:val="00116990"/>
    <w:rsid w:val="00117995"/>
    <w:rsid w:val="00121F50"/>
    <w:rsid w:val="00124F08"/>
    <w:rsid w:val="001260A3"/>
    <w:rsid w:val="001266EB"/>
    <w:rsid w:val="00130653"/>
    <w:rsid w:val="00130C4D"/>
    <w:rsid w:val="00133352"/>
    <w:rsid w:val="00133648"/>
    <w:rsid w:val="001336A8"/>
    <w:rsid w:val="00140519"/>
    <w:rsid w:val="00150B4C"/>
    <w:rsid w:val="00151170"/>
    <w:rsid w:val="00153533"/>
    <w:rsid w:val="00153578"/>
    <w:rsid w:val="00157966"/>
    <w:rsid w:val="00165EA8"/>
    <w:rsid w:val="001666F8"/>
    <w:rsid w:val="001724A6"/>
    <w:rsid w:val="0017439C"/>
    <w:rsid w:val="00183BEC"/>
    <w:rsid w:val="0018420D"/>
    <w:rsid w:val="0018428D"/>
    <w:rsid w:val="00184B1A"/>
    <w:rsid w:val="00190359"/>
    <w:rsid w:val="001921C3"/>
    <w:rsid w:val="0019327A"/>
    <w:rsid w:val="001942C2"/>
    <w:rsid w:val="001957D6"/>
    <w:rsid w:val="0019747C"/>
    <w:rsid w:val="001A7552"/>
    <w:rsid w:val="001B09AB"/>
    <w:rsid w:val="001B0C7D"/>
    <w:rsid w:val="001B1DB5"/>
    <w:rsid w:val="001B2E7D"/>
    <w:rsid w:val="001B65E7"/>
    <w:rsid w:val="001C16BF"/>
    <w:rsid w:val="001C38AA"/>
    <w:rsid w:val="001C4D55"/>
    <w:rsid w:val="001C63D7"/>
    <w:rsid w:val="001C67B4"/>
    <w:rsid w:val="001D2396"/>
    <w:rsid w:val="001D2A96"/>
    <w:rsid w:val="001D2FD9"/>
    <w:rsid w:val="001D3A56"/>
    <w:rsid w:val="001E1505"/>
    <w:rsid w:val="001E2226"/>
    <w:rsid w:val="001E5DE9"/>
    <w:rsid w:val="001F0307"/>
    <w:rsid w:val="001F329F"/>
    <w:rsid w:val="001F41C5"/>
    <w:rsid w:val="00200F06"/>
    <w:rsid w:val="002014E4"/>
    <w:rsid w:val="00211A18"/>
    <w:rsid w:val="00211D12"/>
    <w:rsid w:val="00216409"/>
    <w:rsid w:val="002205A3"/>
    <w:rsid w:val="00222628"/>
    <w:rsid w:val="0022383C"/>
    <w:rsid w:val="002247CA"/>
    <w:rsid w:val="00227E0C"/>
    <w:rsid w:val="002435DE"/>
    <w:rsid w:val="002447FD"/>
    <w:rsid w:val="00246C4E"/>
    <w:rsid w:val="00247B9E"/>
    <w:rsid w:val="00250276"/>
    <w:rsid w:val="002541EA"/>
    <w:rsid w:val="0025598B"/>
    <w:rsid w:val="00262889"/>
    <w:rsid w:val="00262D31"/>
    <w:rsid w:val="002648A2"/>
    <w:rsid w:val="00264912"/>
    <w:rsid w:val="00273AF9"/>
    <w:rsid w:val="0027427D"/>
    <w:rsid w:val="00274924"/>
    <w:rsid w:val="0027535B"/>
    <w:rsid w:val="0027543D"/>
    <w:rsid w:val="00276E92"/>
    <w:rsid w:val="0028518D"/>
    <w:rsid w:val="0029152D"/>
    <w:rsid w:val="00291B9C"/>
    <w:rsid w:val="002921F8"/>
    <w:rsid w:val="002A2901"/>
    <w:rsid w:val="002A4667"/>
    <w:rsid w:val="002A672D"/>
    <w:rsid w:val="002A7506"/>
    <w:rsid w:val="002A76DD"/>
    <w:rsid w:val="002B0C3A"/>
    <w:rsid w:val="002B19DB"/>
    <w:rsid w:val="002B5794"/>
    <w:rsid w:val="002C1A0C"/>
    <w:rsid w:val="002D0751"/>
    <w:rsid w:val="002D0C60"/>
    <w:rsid w:val="002D13DF"/>
    <w:rsid w:val="002D6C8D"/>
    <w:rsid w:val="002D7E76"/>
    <w:rsid w:val="002E27D6"/>
    <w:rsid w:val="002E3462"/>
    <w:rsid w:val="002E4633"/>
    <w:rsid w:val="002E656B"/>
    <w:rsid w:val="002E686B"/>
    <w:rsid w:val="002F2D97"/>
    <w:rsid w:val="002F3804"/>
    <w:rsid w:val="002F5181"/>
    <w:rsid w:val="00302C83"/>
    <w:rsid w:val="00306295"/>
    <w:rsid w:val="00306813"/>
    <w:rsid w:val="003115AE"/>
    <w:rsid w:val="00316136"/>
    <w:rsid w:val="003177F5"/>
    <w:rsid w:val="00320192"/>
    <w:rsid w:val="0032189B"/>
    <w:rsid w:val="003246A1"/>
    <w:rsid w:val="0032629B"/>
    <w:rsid w:val="003322B0"/>
    <w:rsid w:val="00332F34"/>
    <w:rsid w:val="003354C3"/>
    <w:rsid w:val="00335A54"/>
    <w:rsid w:val="003360B6"/>
    <w:rsid w:val="003402BD"/>
    <w:rsid w:val="00340558"/>
    <w:rsid w:val="00341699"/>
    <w:rsid w:val="00343531"/>
    <w:rsid w:val="00343A2B"/>
    <w:rsid w:val="003473D0"/>
    <w:rsid w:val="0035072D"/>
    <w:rsid w:val="00351A31"/>
    <w:rsid w:val="00353C21"/>
    <w:rsid w:val="003571F8"/>
    <w:rsid w:val="00361998"/>
    <w:rsid w:val="003676FD"/>
    <w:rsid w:val="00371B18"/>
    <w:rsid w:val="00374237"/>
    <w:rsid w:val="003750A4"/>
    <w:rsid w:val="0037604F"/>
    <w:rsid w:val="0038141B"/>
    <w:rsid w:val="003834B8"/>
    <w:rsid w:val="00383E5E"/>
    <w:rsid w:val="003846B4"/>
    <w:rsid w:val="003939DC"/>
    <w:rsid w:val="00394B26"/>
    <w:rsid w:val="003957DE"/>
    <w:rsid w:val="003A3E65"/>
    <w:rsid w:val="003A720F"/>
    <w:rsid w:val="003B30E8"/>
    <w:rsid w:val="003B3ED6"/>
    <w:rsid w:val="003B5079"/>
    <w:rsid w:val="003B7C6F"/>
    <w:rsid w:val="003C1F47"/>
    <w:rsid w:val="003C5CCC"/>
    <w:rsid w:val="003D1AD7"/>
    <w:rsid w:val="003D3247"/>
    <w:rsid w:val="003D71F5"/>
    <w:rsid w:val="003E26CC"/>
    <w:rsid w:val="003E5E27"/>
    <w:rsid w:val="003E7007"/>
    <w:rsid w:val="003E70F4"/>
    <w:rsid w:val="003E7ACB"/>
    <w:rsid w:val="003F0788"/>
    <w:rsid w:val="003F15AE"/>
    <w:rsid w:val="003F3278"/>
    <w:rsid w:val="003F36AA"/>
    <w:rsid w:val="003F4752"/>
    <w:rsid w:val="003F7D7D"/>
    <w:rsid w:val="00403264"/>
    <w:rsid w:val="0040623E"/>
    <w:rsid w:val="00406C8A"/>
    <w:rsid w:val="0040788E"/>
    <w:rsid w:val="0041108F"/>
    <w:rsid w:val="004124E8"/>
    <w:rsid w:val="00413B34"/>
    <w:rsid w:val="00417B2E"/>
    <w:rsid w:val="00423886"/>
    <w:rsid w:val="0042729F"/>
    <w:rsid w:val="004272F3"/>
    <w:rsid w:val="00432759"/>
    <w:rsid w:val="004327DB"/>
    <w:rsid w:val="004343A6"/>
    <w:rsid w:val="0043797E"/>
    <w:rsid w:val="0044023F"/>
    <w:rsid w:val="0044182D"/>
    <w:rsid w:val="00445E0B"/>
    <w:rsid w:val="0044678B"/>
    <w:rsid w:val="00453BA7"/>
    <w:rsid w:val="00456436"/>
    <w:rsid w:val="004721D8"/>
    <w:rsid w:val="00472858"/>
    <w:rsid w:val="00474184"/>
    <w:rsid w:val="00474869"/>
    <w:rsid w:val="00476050"/>
    <w:rsid w:val="00480CB2"/>
    <w:rsid w:val="00480D9A"/>
    <w:rsid w:val="0048463E"/>
    <w:rsid w:val="00487076"/>
    <w:rsid w:val="0049156B"/>
    <w:rsid w:val="004919C5"/>
    <w:rsid w:val="0049377C"/>
    <w:rsid w:val="004A41B3"/>
    <w:rsid w:val="004B0625"/>
    <w:rsid w:val="004B24CE"/>
    <w:rsid w:val="004B2B1F"/>
    <w:rsid w:val="004C1A43"/>
    <w:rsid w:val="004C601F"/>
    <w:rsid w:val="004C6B3D"/>
    <w:rsid w:val="004D026F"/>
    <w:rsid w:val="004D057A"/>
    <w:rsid w:val="004D53C6"/>
    <w:rsid w:val="004D7282"/>
    <w:rsid w:val="004D7CFA"/>
    <w:rsid w:val="004E1C67"/>
    <w:rsid w:val="004E2574"/>
    <w:rsid w:val="004E3975"/>
    <w:rsid w:val="004E47E6"/>
    <w:rsid w:val="004E7056"/>
    <w:rsid w:val="004E7B52"/>
    <w:rsid w:val="004E7E5A"/>
    <w:rsid w:val="004F185D"/>
    <w:rsid w:val="004F28A8"/>
    <w:rsid w:val="004F5567"/>
    <w:rsid w:val="00501FC2"/>
    <w:rsid w:val="005040EA"/>
    <w:rsid w:val="00507600"/>
    <w:rsid w:val="005113D5"/>
    <w:rsid w:val="005154E7"/>
    <w:rsid w:val="00520B4C"/>
    <w:rsid w:val="005234C6"/>
    <w:rsid w:val="00533939"/>
    <w:rsid w:val="00533C81"/>
    <w:rsid w:val="00535E4E"/>
    <w:rsid w:val="00537E08"/>
    <w:rsid w:val="0054249F"/>
    <w:rsid w:val="00543AE8"/>
    <w:rsid w:val="00547635"/>
    <w:rsid w:val="005512A4"/>
    <w:rsid w:val="005524D7"/>
    <w:rsid w:val="005529FF"/>
    <w:rsid w:val="00554123"/>
    <w:rsid w:val="00554D95"/>
    <w:rsid w:val="00555723"/>
    <w:rsid w:val="0055633C"/>
    <w:rsid w:val="0056565A"/>
    <w:rsid w:val="00567669"/>
    <w:rsid w:val="005766D1"/>
    <w:rsid w:val="00576F2F"/>
    <w:rsid w:val="00577EEC"/>
    <w:rsid w:val="00580413"/>
    <w:rsid w:val="0058177D"/>
    <w:rsid w:val="005818F2"/>
    <w:rsid w:val="00581E63"/>
    <w:rsid w:val="00582BEE"/>
    <w:rsid w:val="00587CAC"/>
    <w:rsid w:val="00590508"/>
    <w:rsid w:val="005945B0"/>
    <w:rsid w:val="005948E2"/>
    <w:rsid w:val="0059610D"/>
    <w:rsid w:val="005A04CB"/>
    <w:rsid w:val="005A0B49"/>
    <w:rsid w:val="005A7B51"/>
    <w:rsid w:val="005B0F86"/>
    <w:rsid w:val="005B6672"/>
    <w:rsid w:val="005B73F9"/>
    <w:rsid w:val="005B74AF"/>
    <w:rsid w:val="005B7BA7"/>
    <w:rsid w:val="005C0B32"/>
    <w:rsid w:val="005C127E"/>
    <w:rsid w:val="005C34A0"/>
    <w:rsid w:val="005C4733"/>
    <w:rsid w:val="005C5064"/>
    <w:rsid w:val="005C6BAA"/>
    <w:rsid w:val="005D1F22"/>
    <w:rsid w:val="005D22DF"/>
    <w:rsid w:val="005D2AF1"/>
    <w:rsid w:val="005D4332"/>
    <w:rsid w:val="005E043B"/>
    <w:rsid w:val="005E0E60"/>
    <w:rsid w:val="005E109C"/>
    <w:rsid w:val="005E1ADC"/>
    <w:rsid w:val="005E242B"/>
    <w:rsid w:val="005E2BF5"/>
    <w:rsid w:val="005E3378"/>
    <w:rsid w:val="005E4892"/>
    <w:rsid w:val="005E7719"/>
    <w:rsid w:val="005F0218"/>
    <w:rsid w:val="00601F7D"/>
    <w:rsid w:val="0061027F"/>
    <w:rsid w:val="006116AC"/>
    <w:rsid w:val="0061192D"/>
    <w:rsid w:val="00621492"/>
    <w:rsid w:val="00622679"/>
    <w:rsid w:val="00630D8B"/>
    <w:rsid w:val="006330B2"/>
    <w:rsid w:val="00634B59"/>
    <w:rsid w:val="00654993"/>
    <w:rsid w:val="00660237"/>
    <w:rsid w:val="00664D92"/>
    <w:rsid w:val="006762E6"/>
    <w:rsid w:val="00680241"/>
    <w:rsid w:val="00683867"/>
    <w:rsid w:val="006864D1"/>
    <w:rsid w:val="00691517"/>
    <w:rsid w:val="006919B7"/>
    <w:rsid w:val="00692199"/>
    <w:rsid w:val="00692903"/>
    <w:rsid w:val="00692A90"/>
    <w:rsid w:val="00696286"/>
    <w:rsid w:val="006B18DA"/>
    <w:rsid w:val="006C128F"/>
    <w:rsid w:val="006C278C"/>
    <w:rsid w:val="006D3B82"/>
    <w:rsid w:val="006E12DE"/>
    <w:rsid w:val="006E4492"/>
    <w:rsid w:val="006E5D97"/>
    <w:rsid w:val="006F54E2"/>
    <w:rsid w:val="006F5573"/>
    <w:rsid w:val="0070074D"/>
    <w:rsid w:val="00704152"/>
    <w:rsid w:val="00717D3A"/>
    <w:rsid w:val="00720109"/>
    <w:rsid w:val="00721224"/>
    <w:rsid w:val="00721E12"/>
    <w:rsid w:val="0072237B"/>
    <w:rsid w:val="007223CC"/>
    <w:rsid w:val="0072326F"/>
    <w:rsid w:val="00724503"/>
    <w:rsid w:val="00725BE7"/>
    <w:rsid w:val="00727BE7"/>
    <w:rsid w:val="00735759"/>
    <w:rsid w:val="00735BBE"/>
    <w:rsid w:val="00740BC6"/>
    <w:rsid w:val="00743F83"/>
    <w:rsid w:val="007440F5"/>
    <w:rsid w:val="0074437D"/>
    <w:rsid w:val="00745AE5"/>
    <w:rsid w:val="007537E1"/>
    <w:rsid w:val="00755254"/>
    <w:rsid w:val="0075587F"/>
    <w:rsid w:val="007574CB"/>
    <w:rsid w:val="00757BE9"/>
    <w:rsid w:val="00762854"/>
    <w:rsid w:val="00763A0E"/>
    <w:rsid w:val="00767CB6"/>
    <w:rsid w:val="00767F0B"/>
    <w:rsid w:val="0077041F"/>
    <w:rsid w:val="007709EB"/>
    <w:rsid w:val="0077471A"/>
    <w:rsid w:val="007815DE"/>
    <w:rsid w:val="007828B3"/>
    <w:rsid w:val="00784CA2"/>
    <w:rsid w:val="00785806"/>
    <w:rsid w:val="007858C3"/>
    <w:rsid w:val="0078745C"/>
    <w:rsid w:val="00792681"/>
    <w:rsid w:val="0079289E"/>
    <w:rsid w:val="00792AB3"/>
    <w:rsid w:val="00792B16"/>
    <w:rsid w:val="007941F8"/>
    <w:rsid w:val="007954ED"/>
    <w:rsid w:val="0079690F"/>
    <w:rsid w:val="007A20B6"/>
    <w:rsid w:val="007A2EE5"/>
    <w:rsid w:val="007B2603"/>
    <w:rsid w:val="007B2F81"/>
    <w:rsid w:val="007B45BA"/>
    <w:rsid w:val="007C28D7"/>
    <w:rsid w:val="007C33C4"/>
    <w:rsid w:val="007C40A9"/>
    <w:rsid w:val="007C6B03"/>
    <w:rsid w:val="007C7528"/>
    <w:rsid w:val="007D450C"/>
    <w:rsid w:val="007D51DB"/>
    <w:rsid w:val="007D60A5"/>
    <w:rsid w:val="007D7DCE"/>
    <w:rsid w:val="007E0BC9"/>
    <w:rsid w:val="007E1096"/>
    <w:rsid w:val="007E3232"/>
    <w:rsid w:val="007E490F"/>
    <w:rsid w:val="007E4D26"/>
    <w:rsid w:val="007E7132"/>
    <w:rsid w:val="007F2497"/>
    <w:rsid w:val="008051B5"/>
    <w:rsid w:val="00811F3C"/>
    <w:rsid w:val="00822B28"/>
    <w:rsid w:val="00832A8F"/>
    <w:rsid w:val="00834C69"/>
    <w:rsid w:val="00835BB9"/>
    <w:rsid w:val="00836248"/>
    <w:rsid w:val="00837A89"/>
    <w:rsid w:val="00841E1A"/>
    <w:rsid w:val="0084474C"/>
    <w:rsid w:val="008459DC"/>
    <w:rsid w:val="00846A4A"/>
    <w:rsid w:val="00851976"/>
    <w:rsid w:val="00853C2F"/>
    <w:rsid w:val="008622E0"/>
    <w:rsid w:val="008632CE"/>
    <w:rsid w:val="00864541"/>
    <w:rsid w:val="00866647"/>
    <w:rsid w:val="00867522"/>
    <w:rsid w:val="00870591"/>
    <w:rsid w:val="00871537"/>
    <w:rsid w:val="00872D77"/>
    <w:rsid w:val="0087407D"/>
    <w:rsid w:val="00875278"/>
    <w:rsid w:val="0088089A"/>
    <w:rsid w:val="008847FE"/>
    <w:rsid w:val="008860AB"/>
    <w:rsid w:val="0088698F"/>
    <w:rsid w:val="00896007"/>
    <w:rsid w:val="008A0BC2"/>
    <w:rsid w:val="008A0FB3"/>
    <w:rsid w:val="008A1E33"/>
    <w:rsid w:val="008A2D92"/>
    <w:rsid w:val="008B01CB"/>
    <w:rsid w:val="008B2D36"/>
    <w:rsid w:val="008B3FF0"/>
    <w:rsid w:val="008B6884"/>
    <w:rsid w:val="008B7E88"/>
    <w:rsid w:val="008C1DC0"/>
    <w:rsid w:val="008C34C2"/>
    <w:rsid w:val="008C3870"/>
    <w:rsid w:val="008C6E25"/>
    <w:rsid w:val="008C7370"/>
    <w:rsid w:val="008D41F0"/>
    <w:rsid w:val="008D7649"/>
    <w:rsid w:val="008E164A"/>
    <w:rsid w:val="008E357B"/>
    <w:rsid w:val="008E38C9"/>
    <w:rsid w:val="008E56C6"/>
    <w:rsid w:val="008E5EA3"/>
    <w:rsid w:val="008E6EB1"/>
    <w:rsid w:val="008F2C6B"/>
    <w:rsid w:val="008F4979"/>
    <w:rsid w:val="00902E2A"/>
    <w:rsid w:val="00910C23"/>
    <w:rsid w:val="00912D0E"/>
    <w:rsid w:val="00914912"/>
    <w:rsid w:val="00917F69"/>
    <w:rsid w:val="00920B60"/>
    <w:rsid w:val="009234C6"/>
    <w:rsid w:val="0092464A"/>
    <w:rsid w:val="00925BF9"/>
    <w:rsid w:val="009321E2"/>
    <w:rsid w:val="00934809"/>
    <w:rsid w:val="00942A91"/>
    <w:rsid w:val="0094717C"/>
    <w:rsid w:val="0094764A"/>
    <w:rsid w:val="00953DC1"/>
    <w:rsid w:val="009606D9"/>
    <w:rsid w:val="009636AF"/>
    <w:rsid w:val="0096628D"/>
    <w:rsid w:val="00970A1A"/>
    <w:rsid w:val="009737C4"/>
    <w:rsid w:val="0097466F"/>
    <w:rsid w:val="0097641D"/>
    <w:rsid w:val="00980B51"/>
    <w:rsid w:val="0098664E"/>
    <w:rsid w:val="00986A30"/>
    <w:rsid w:val="0099033A"/>
    <w:rsid w:val="00990B3F"/>
    <w:rsid w:val="0099112D"/>
    <w:rsid w:val="0099121A"/>
    <w:rsid w:val="00991AD5"/>
    <w:rsid w:val="00994F18"/>
    <w:rsid w:val="0099668E"/>
    <w:rsid w:val="00997D21"/>
    <w:rsid w:val="009A1329"/>
    <w:rsid w:val="009A3FD5"/>
    <w:rsid w:val="009A45EE"/>
    <w:rsid w:val="009A515D"/>
    <w:rsid w:val="009A77C7"/>
    <w:rsid w:val="009A7A9A"/>
    <w:rsid w:val="009B1C78"/>
    <w:rsid w:val="009B2D97"/>
    <w:rsid w:val="009B3DAF"/>
    <w:rsid w:val="009C082F"/>
    <w:rsid w:val="009C3516"/>
    <w:rsid w:val="009C5512"/>
    <w:rsid w:val="009D1FA5"/>
    <w:rsid w:val="009D6011"/>
    <w:rsid w:val="009F1F2E"/>
    <w:rsid w:val="00A00151"/>
    <w:rsid w:val="00A01034"/>
    <w:rsid w:val="00A02711"/>
    <w:rsid w:val="00A02F78"/>
    <w:rsid w:val="00A0416F"/>
    <w:rsid w:val="00A063B5"/>
    <w:rsid w:val="00A07C38"/>
    <w:rsid w:val="00A07F28"/>
    <w:rsid w:val="00A10E72"/>
    <w:rsid w:val="00A11521"/>
    <w:rsid w:val="00A16487"/>
    <w:rsid w:val="00A25B7E"/>
    <w:rsid w:val="00A30EEE"/>
    <w:rsid w:val="00A3392A"/>
    <w:rsid w:val="00A34D45"/>
    <w:rsid w:val="00A3524B"/>
    <w:rsid w:val="00A35AF5"/>
    <w:rsid w:val="00A35CFC"/>
    <w:rsid w:val="00A4128A"/>
    <w:rsid w:val="00A44375"/>
    <w:rsid w:val="00A46B65"/>
    <w:rsid w:val="00A46FE3"/>
    <w:rsid w:val="00A502E8"/>
    <w:rsid w:val="00A510EC"/>
    <w:rsid w:val="00A5183F"/>
    <w:rsid w:val="00A51B14"/>
    <w:rsid w:val="00A529CB"/>
    <w:rsid w:val="00A55644"/>
    <w:rsid w:val="00A55CFF"/>
    <w:rsid w:val="00A569D5"/>
    <w:rsid w:val="00A60967"/>
    <w:rsid w:val="00A62545"/>
    <w:rsid w:val="00A62E34"/>
    <w:rsid w:val="00A658C9"/>
    <w:rsid w:val="00A66BE1"/>
    <w:rsid w:val="00A80FFB"/>
    <w:rsid w:val="00A82489"/>
    <w:rsid w:val="00A85893"/>
    <w:rsid w:val="00A8691D"/>
    <w:rsid w:val="00A928A1"/>
    <w:rsid w:val="00A93CC6"/>
    <w:rsid w:val="00A94779"/>
    <w:rsid w:val="00A94E4B"/>
    <w:rsid w:val="00AA669F"/>
    <w:rsid w:val="00AB1172"/>
    <w:rsid w:val="00AB1542"/>
    <w:rsid w:val="00AB19C4"/>
    <w:rsid w:val="00AB1CDA"/>
    <w:rsid w:val="00AB1CEC"/>
    <w:rsid w:val="00AB3F3E"/>
    <w:rsid w:val="00AB40F7"/>
    <w:rsid w:val="00AB58B5"/>
    <w:rsid w:val="00AB67AB"/>
    <w:rsid w:val="00AC1119"/>
    <w:rsid w:val="00AC23BE"/>
    <w:rsid w:val="00AC23F1"/>
    <w:rsid w:val="00AC244F"/>
    <w:rsid w:val="00AE1480"/>
    <w:rsid w:val="00AE14B4"/>
    <w:rsid w:val="00AE1F05"/>
    <w:rsid w:val="00AE564F"/>
    <w:rsid w:val="00AF111F"/>
    <w:rsid w:val="00AF5004"/>
    <w:rsid w:val="00AF60E2"/>
    <w:rsid w:val="00B013C2"/>
    <w:rsid w:val="00B01BE0"/>
    <w:rsid w:val="00B044FE"/>
    <w:rsid w:val="00B06FFE"/>
    <w:rsid w:val="00B2305D"/>
    <w:rsid w:val="00B2470C"/>
    <w:rsid w:val="00B2693D"/>
    <w:rsid w:val="00B27E73"/>
    <w:rsid w:val="00B3045F"/>
    <w:rsid w:val="00B30BA3"/>
    <w:rsid w:val="00B36508"/>
    <w:rsid w:val="00B37B03"/>
    <w:rsid w:val="00B401A7"/>
    <w:rsid w:val="00B408BC"/>
    <w:rsid w:val="00B42603"/>
    <w:rsid w:val="00B44E5F"/>
    <w:rsid w:val="00B45841"/>
    <w:rsid w:val="00B4600A"/>
    <w:rsid w:val="00B513E2"/>
    <w:rsid w:val="00B531ED"/>
    <w:rsid w:val="00B53D67"/>
    <w:rsid w:val="00B56744"/>
    <w:rsid w:val="00B635CA"/>
    <w:rsid w:val="00B71602"/>
    <w:rsid w:val="00B7169E"/>
    <w:rsid w:val="00B72C73"/>
    <w:rsid w:val="00B73336"/>
    <w:rsid w:val="00B83DCC"/>
    <w:rsid w:val="00B84987"/>
    <w:rsid w:val="00B853AB"/>
    <w:rsid w:val="00B873CE"/>
    <w:rsid w:val="00B87FF6"/>
    <w:rsid w:val="00B94290"/>
    <w:rsid w:val="00BA16F1"/>
    <w:rsid w:val="00BA32F5"/>
    <w:rsid w:val="00BA416B"/>
    <w:rsid w:val="00BA55F7"/>
    <w:rsid w:val="00BA58E3"/>
    <w:rsid w:val="00BA688C"/>
    <w:rsid w:val="00BB265C"/>
    <w:rsid w:val="00BB27CE"/>
    <w:rsid w:val="00BB7304"/>
    <w:rsid w:val="00BC0F1D"/>
    <w:rsid w:val="00BD032C"/>
    <w:rsid w:val="00BD2875"/>
    <w:rsid w:val="00BD6313"/>
    <w:rsid w:val="00BD6BBD"/>
    <w:rsid w:val="00BE02D6"/>
    <w:rsid w:val="00BE2F56"/>
    <w:rsid w:val="00BE4920"/>
    <w:rsid w:val="00BE5938"/>
    <w:rsid w:val="00BF193E"/>
    <w:rsid w:val="00BF2216"/>
    <w:rsid w:val="00BF34D2"/>
    <w:rsid w:val="00BF7698"/>
    <w:rsid w:val="00C1316F"/>
    <w:rsid w:val="00C15EE4"/>
    <w:rsid w:val="00C22831"/>
    <w:rsid w:val="00C22CE7"/>
    <w:rsid w:val="00C235AE"/>
    <w:rsid w:val="00C260CB"/>
    <w:rsid w:val="00C27353"/>
    <w:rsid w:val="00C30157"/>
    <w:rsid w:val="00C30F2F"/>
    <w:rsid w:val="00C3284A"/>
    <w:rsid w:val="00C37C91"/>
    <w:rsid w:val="00C44659"/>
    <w:rsid w:val="00C53A96"/>
    <w:rsid w:val="00C552DE"/>
    <w:rsid w:val="00C5547B"/>
    <w:rsid w:val="00C555BB"/>
    <w:rsid w:val="00C56A31"/>
    <w:rsid w:val="00C6341F"/>
    <w:rsid w:val="00C63819"/>
    <w:rsid w:val="00C65E6C"/>
    <w:rsid w:val="00C717BB"/>
    <w:rsid w:val="00C72E00"/>
    <w:rsid w:val="00C73B92"/>
    <w:rsid w:val="00C7587B"/>
    <w:rsid w:val="00C772A1"/>
    <w:rsid w:val="00C84A8A"/>
    <w:rsid w:val="00C9334F"/>
    <w:rsid w:val="00C9529F"/>
    <w:rsid w:val="00C95906"/>
    <w:rsid w:val="00CA2E14"/>
    <w:rsid w:val="00CA304C"/>
    <w:rsid w:val="00CA67B2"/>
    <w:rsid w:val="00CA6C88"/>
    <w:rsid w:val="00CB54AB"/>
    <w:rsid w:val="00CB5D0B"/>
    <w:rsid w:val="00CB7AE8"/>
    <w:rsid w:val="00CB7E5D"/>
    <w:rsid w:val="00CC7701"/>
    <w:rsid w:val="00CD096B"/>
    <w:rsid w:val="00CD2F6C"/>
    <w:rsid w:val="00CD4B1A"/>
    <w:rsid w:val="00CD4D35"/>
    <w:rsid w:val="00CD52FC"/>
    <w:rsid w:val="00CD620B"/>
    <w:rsid w:val="00CD7516"/>
    <w:rsid w:val="00CD7568"/>
    <w:rsid w:val="00CE0580"/>
    <w:rsid w:val="00CE5174"/>
    <w:rsid w:val="00CE6A40"/>
    <w:rsid w:val="00CF0C6E"/>
    <w:rsid w:val="00CF0D76"/>
    <w:rsid w:val="00CF2275"/>
    <w:rsid w:val="00CF2978"/>
    <w:rsid w:val="00CF6019"/>
    <w:rsid w:val="00CF762A"/>
    <w:rsid w:val="00CF7802"/>
    <w:rsid w:val="00D0291C"/>
    <w:rsid w:val="00D047EA"/>
    <w:rsid w:val="00D102F9"/>
    <w:rsid w:val="00D10E41"/>
    <w:rsid w:val="00D152C8"/>
    <w:rsid w:val="00D23C55"/>
    <w:rsid w:val="00D25A5D"/>
    <w:rsid w:val="00D3138B"/>
    <w:rsid w:val="00D356DC"/>
    <w:rsid w:val="00D35841"/>
    <w:rsid w:val="00D370AA"/>
    <w:rsid w:val="00D41CF3"/>
    <w:rsid w:val="00D44DB4"/>
    <w:rsid w:val="00D450AF"/>
    <w:rsid w:val="00D5308F"/>
    <w:rsid w:val="00D57ABA"/>
    <w:rsid w:val="00D63E1E"/>
    <w:rsid w:val="00D66C14"/>
    <w:rsid w:val="00D72B75"/>
    <w:rsid w:val="00D7609E"/>
    <w:rsid w:val="00D84605"/>
    <w:rsid w:val="00D86B7F"/>
    <w:rsid w:val="00D93160"/>
    <w:rsid w:val="00D93468"/>
    <w:rsid w:val="00D93C10"/>
    <w:rsid w:val="00D9462E"/>
    <w:rsid w:val="00D96ED6"/>
    <w:rsid w:val="00D97A35"/>
    <w:rsid w:val="00DA07BD"/>
    <w:rsid w:val="00DA0A20"/>
    <w:rsid w:val="00DA4046"/>
    <w:rsid w:val="00DA53B5"/>
    <w:rsid w:val="00DB21A2"/>
    <w:rsid w:val="00DB4661"/>
    <w:rsid w:val="00DB526E"/>
    <w:rsid w:val="00DB6C5D"/>
    <w:rsid w:val="00DC0524"/>
    <w:rsid w:val="00DC1656"/>
    <w:rsid w:val="00DD6698"/>
    <w:rsid w:val="00DE1806"/>
    <w:rsid w:val="00DE2320"/>
    <w:rsid w:val="00DE26FF"/>
    <w:rsid w:val="00DE3341"/>
    <w:rsid w:val="00DE402C"/>
    <w:rsid w:val="00DE5BAD"/>
    <w:rsid w:val="00DF72FB"/>
    <w:rsid w:val="00DF76BA"/>
    <w:rsid w:val="00E03104"/>
    <w:rsid w:val="00E06F34"/>
    <w:rsid w:val="00E140D6"/>
    <w:rsid w:val="00E14167"/>
    <w:rsid w:val="00E16D6F"/>
    <w:rsid w:val="00E17FE7"/>
    <w:rsid w:val="00E215B6"/>
    <w:rsid w:val="00E26AE6"/>
    <w:rsid w:val="00E31C78"/>
    <w:rsid w:val="00E36BEA"/>
    <w:rsid w:val="00E41AB6"/>
    <w:rsid w:val="00E43BB8"/>
    <w:rsid w:val="00E44BCD"/>
    <w:rsid w:val="00E45472"/>
    <w:rsid w:val="00E46D66"/>
    <w:rsid w:val="00E479E8"/>
    <w:rsid w:val="00E553F4"/>
    <w:rsid w:val="00E57DAE"/>
    <w:rsid w:val="00E66213"/>
    <w:rsid w:val="00E669CB"/>
    <w:rsid w:val="00E71D06"/>
    <w:rsid w:val="00E733E8"/>
    <w:rsid w:val="00E73F96"/>
    <w:rsid w:val="00E75273"/>
    <w:rsid w:val="00E80949"/>
    <w:rsid w:val="00E84A12"/>
    <w:rsid w:val="00E92E9B"/>
    <w:rsid w:val="00E9321B"/>
    <w:rsid w:val="00E93C6B"/>
    <w:rsid w:val="00E96F63"/>
    <w:rsid w:val="00EA0FEB"/>
    <w:rsid w:val="00EA31D2"/>
    <w:rsid w:val="00EB2CBA"/>
    <w:rsid w:val="00EB58F5"/>
    <w:rsid w:val="00EC152E"/>
    <w:rsid w:val="00ED0901"/>
    <w:rsid w:val="00ED1F4E"/>
    <w:rsid w:val="00ED3AA0"/>
    <w:rsid w:val="00ED3D21"/>
    <w:rsid w:val="00EE062F"/>
    <w:rsid w:val="00EE0C79"/>
    <w:rsid w:val="00EE1859"/>
    <w:rsid w:val="00EE2F4C"/>
    <w:rsid w:val="00EE4754"/>
    <w:rsid w:val="00EE539E"/>
    <w:rsid w:val="00EE5749"/>
    <w:rsid w:val="00EE6B29"/>
    <w:rsid w:val="00EF0B2A"/>
    <w:rsid w:val="00EF10B6"/>
    <w:rsid w:val="00EF2D27"/>
    <w:rsid w:val="00EF553E"/>
    <w:rsid w:val="00EF6F76"/>
    <w:rsid w:val="00EF77AA"/>
    <w:rsid w:val="00F02F1E"/>
    <w:rsid w:val="00F04A4B"/>
    <w:rsid w:val="00F145A1"/>
    <w:rsid w:val="00F16A05"/>
    <w:rsid w:val="00F2017F"/>
    <w:rsid w:val="00F21DB1"/>
    <w:rsid w:val="00F22159"/>
    <w:rsid w:val="00F235D0"/>
    <w:rsid w:val="00F235E3"/>
    <w:rsid w:val="00F2390A"/>
    <w:rsid w:val="00F2525A"/>
    <w:rsid w:val="00F25629"/>
    <w:rsid w:val="00F26F37"/>
    <w:rsid w:val="00F36DC6"/>
    <w:rsid w:val="00F41B71"/>
    <w:rsid w:val="00F44708"/>
    <w:rsid w:val="00F47B2F"/>
    <w:rsid w:val="00F51FD1"/>
    <w:rsid w:val="00F522C5"/>
    <w:rsid w:val="00F53439"/>
    <w:rsid w:val="00F541A7"/>
    <w:rsid w:val="00F550AB"/>
    <w:rsid w:val="00F557F8"/>
    <w:rsid w:val="00F57771"/>
    <w:rsid w:val="00F5791C"/>
    <w:rsid w:val="00F61744"/>
    <w:rsid w:val="00F62C13"/>
    <w:rsid w:val="00F7196B"/>
    <w:rsid w:val="00F776CD"/>
    <w:rsid w:val="00F81233"/>
    <w:rsid w:val="00F827B3"/>
    <w:rsid w:val="00F9113B"/>
    <w:rsid w:val="00F93690"/>
    <w:rsid w:val="00F962C7"/>
    <w:rsid w:val="00F96E84"/>
    <w:rsid w:val="00F976A1"/>
    <w:rsid w:val="00FA149D"/>
    <w:rsid w:val="00FA4226"/>
    <w:rsid w:val="00FA6257"/>
    <w:rsid w:val="00FB10F1"/>
    <w:rsid w:val="00FB15F7"/>
    <w:rsid w:val="00FC11F6"/>
    <w:rsid w:val="00FC212C"/>
    <w:rsid w:val="00FC35CA"/>
    <w:rsid w:val="00FC3C56"/>
    <w:rsid w:val="00FC6D1A"/>
    <w:rsid w:val="00FD1607"/>
    <w:rsid w:val="00FD1DDD"/>
    <w:rsid w:val="00FD2CC4"/>
    <w:rsid w:val="00FD3B57"/>
    <w:rsid w:val="00FD46C3"/>
    <w:rsid w:val="00FE04E2"/>
    <w:rsid w:val="00FE185C"/>
    <w:rsid w:val="00FF03A1"/>
    <w:rsid w:val="00FF1766"/>
    <w:rsid w:val="00FF195C"/>
    <w:rsid w:val="00FF2CDA"/>
    <w:rsid w:val="00FF506A"/>
    <w:rsid w:val="00FF5ECD"/>
    <w:rsid w:val="00FF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B7"/>
    <w:pPr>
      <w:spacing w:after="120" w:line="360" w:lineRule="auto"/>
      <w:ind w:firstLine="709"/>
      <w:jc w:val="both"/>
    </w:pPr>
    <w:rPr>
      <w:rFonts w:ascii="Calibri" w:eastAsia="Times New Roman" w:hAnsi="Calibri" w:cs="Times New Roman"/>
      <w:sz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19B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6B3D"/>
    <w:rPr>
      <w:rFonts w:ascii="Tahoma" w:eastAsia="Times New Roman" w:hAnsi="Tahoma" w:cs="Tahoma"/>
      <w:sz w:val="16"/>
      <w:szCs w:val="16"/>
      <w:lang w:val="en-US" w:bidi="en-US"/>
    </w:rPr>
  </w:style>
  <w:style w:type="table" w:styleId="Grilledutableau">
    <w:name w:val="Table Grid"/>
    <w:basedOn w:val="TableauNormal"/>
    <w:uiPriority w:val="59"/>
    <w:rsid w:val="00792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B7"/>
    <w:pPr>
      <w:spacing w:after="120" w:line="360" w:lineRule="auto"/>
      <w:ind w:firstLine="709"/>
      <w:jc w:val="both"/>
    </w:pPr>
    <w:rPr>
      <w:rFonts w:ascii="Calibri" w:eastAsia="Times New Roman" w:hAnsi="Calibri" w:cs="Times New Roman"/>
      <w:sz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19B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6B3D"/>
    <w:rPr>
      <w:rFonts w:ascii="Tahoma" w:eastAsia="Times New Roman" w:hAnsi="Tahoma" w:cs="Tahoma"/>
      <w:sz w:val="16"/>
      <w:szCs w:val="16"/>
      <w:lang w:val="en-US" w:bidi="en-US"/>
    </w:rPr>
  </w:style>
  <w:style w:type="table" w:styleId="Grilledutableau">
    <w:name w:val="Table Grid"/>
    <w:basedOn w:val="TableauNormal"/>
    <w:uiPriority w:val="59"/>
    <w:rsid w:val="00792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2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D78C3-2243-4268-B5E7-933F0D30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8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BS-CNRS</Company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Zerbib</dc:creator>
  <cp:lastModifiedBy>Didier Zerbib</cp:lastModifiedBy>
  <cp:revision>2</cp:revision>
  <cp:lastPrinted>2011-11-14T14:08:00Z</cp:lastPrinted>
  <dcterms:created xsi:type="dcterms:W3CDTF">2011-11-15T10:41:00Z</dcterms:created>
  <dcterms:modified xsi:type="dcterms:W3CDTF">2011-11-15T10:41:00Z</dcterms:modified>
</cp:coreProperties>
</file>